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129B29" w14:textId="3E94630A" w:rsidR="004475BE" w:rsidRDefault="0038446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446B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25250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38446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E8698C">
        <w:rPr>
          <w:rFonts w:ascii="Times New Roman" w:hAnsi="Times New Roman" w:cs="Times New Roman"/>
          <w:b/>
          <w:bCs/>
          <w:sz w:val="24"/>
          <w:szCs w:val="24"/>
        </w:rPr>
        <w:t xml:space="preserve">Field notes </w:t>
      </w:r>
      <w:r w:rsidRPr="0038446B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8E3A0F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252500">
        <w:rPr>
          <w:rFonts w:ascii="Times New Roman" w:hAnsi="Times New Roman" w:cs="Times New Roman"/>
          <w:b/>
          <w:bCs/>
          <w:sz w:val="24"/>
          <w:szCs w:val="24"/>
        </w:rPr>
        <w:t xml:space="preserve">fishers </w:t>
      </w:r>
      <w:r w:rsidRPr="0038446B">
        <w:rPr>
          <w:rFonts w:ascii="Times New Roman" w:hAnsi="Times New Roman" w:cs="Times New Roman"/>
          <w:b/>
          <w:bCs/>
          <w:sz w:val="24"/>
          <w:szCs w:val="24"/>
        </w:rPr>
        <w:t xml:space="preserve">participants </w:t>
      </w:r>
      <w:r w:rsidR="008E3A0F">
        <w:rPr>
          <w:rFonts w:ascii="Times New Roman" w:hAnsi="Times New Roman" w:cs="Times New Roman"/>
          <w:b/>
          <w:bCs/>
          <w:sz w:val="24"/>
          <w:szCs w:val="24"/>
        </w:rPr>
        <w:t>of the</w:t>
      </w:r>
      <w:r w:rsidRPr="0038446B">
        <w:rPr>
          <w:rFonts w:ascii="Times New Roman" w:hAnsi="Times New Roman" w:cs="Times New Roman"/>
          <w:b/>
          <w:bCs/>
          <w:sz w:val="24"/>
          <w:szCs w:val="24"/>
        </w:rPr>
        <w:t xml:space="preserve"> Focus Group</w:t>
      </w:r>
      <w:r w:rsidR="008E3A0F">
        <w:rPr>
          <w:rFonts w:ascii="Times New Roman" w:hAnsi="Times New Roman" w:cs="Times New Roman"/>
          <w:b/>
          <w:bCs/>
          <w:sz w:val="24"/>
          <w:szCs w:val="24"/>
        </w:rPr>
        <w:t xml:space="preserve"> Discussion to record the data of fish species divers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4137"/>
        <w:gridCol w:w="2338"/>
      </w:tblGrid>
      <w:tr w:rsidR="00E8698C" w14:paraId="18FC7132" w14:textId="77777777" w:rsidTr="00035311">
        <w:tc>
          <w:tcPr>
            <w:tcW w:w="9350" w:type="dxa"/>
            <w:gridSpan w:val="3"/>
          </w:tcPr>
          <w:p w14:paraId="6AFD7849" w14:textId="4ADD5007" w:rsidR="00E8698C" w:rsidRPr="00E8698C" w:rsidRDefault="00E8698C" w:rsidP="00E86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cus group data </w:t>
            </w:r>
            <w:r w:rsidR="008E3A0F">
              <w:rPr>
                <w:rFonts w:ascii="Times New Roman" w:hAnsi="Times New Roman" w:cs="Times New Roman"/>
                <w:sz w:val="24"/>
                <w:szCs w:val="24"/>
              </w:rPr>
              <w:t>recor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-forma</w:t>
            </w:r>
          </w:p>
        </w:tc>
      </w:tr>
      <w:tr w:rsidR="00E8698C" w14:paraId="137F2B06" w14:textId="77777777" w:rsidTr="00E8698C">
        <w:tc>
          <w:tcPr>
            <w:tcW w:w="2875" w:type="dxa"/>
          </w:tcPr>
          <w:p w14:paraId="5D13796F" w14:textId="17268DE0" w:rsidR="00E8698C" w:rsidRPr="00E8698C" w:rsidRDefault="00E86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title:</w:t>
            </w:r>
          </w:p>
        </w:tc>
        <w:tc>
          <w:tcPr>
            <w:tcW w:w="6475" w:type="dxa"/>
            <w:gridSpan w:val="2"/>
          </w:tcPr>
          <w:p w14:paraId="4F268312" w14:textId="77777777" w:rsidR="00E8698C" w:rsidRDefault="00E869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8698C" w14:paraId="0A99128F" w14:textId="77777777" w:rsidTr="00E8698C">
        <w:tc>
          <w:tcPr>
            <w:tcW w:w="2875" w:type="dxa"/>
          </w:tcPr>
          <w:p w14:paraId="675928D9" w14:textId="7274AAF1" w:rsidR="00E8698C" w:rsidRDefault="00E86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:</w:t>
            </w:r>
          </w:p>
        </w:tc>
        <w:tc>
          <w:tcPr>
            <w:tcW w:w="6475" w:type="dxa"/>
            <w:gridSpan w:val="2"/>
          </w:tcPr>
          <w:p w14:paraId="62810491" w14:textId="77777777" w:rsidR="00E8698C" w:rsidRDefault="00E869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8698C" w14:paraId="7DEF8815" w14:textId="77777777" w:rsidTr="00E8698C">
        <w:tc>
          <w:tcPr>
            <w:tcW w:w="2875" w:type="dxa"/>
          </w:tcPr>
          <w:p w14:paraId="274440FE" w14:textId="18CE6CCB" w:rsidR="00E8698C" w:rsidRDefault="00E86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e:</w:t>
            </w:r>
          </w:p>
        </w:tc>
        <w:tc>
          <w:tcPr>
            <w:tcW w:w="6475" w:type="dxa"/>
            <w:gridSpan w:val="2"/>
          </w:tcPr>
          <w:p w14:paraId="007E076D" w14:textId="77777777" w:rsidR="00E8698C" w:rsidRDefault="00E869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8698C" w14:paraId="1587AB84" w14:textId="77777777" w:rsidTr="00E8698C">
        <w:tc>
          <w:tcPr>
            <w:tcW w:w="2875" w:type="dxa"/>
          </w:tcPr>
          <w:p w14:paraId="5EADE481" w14:textId="12311FB8" w:rsidR="00E8698C" w:rsidRDefault="00E86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or name:</w:t>
            </w:r>
          </w:p>
        </w:tc>
        <w:tc>
          <w:tcPr>
            <w:tcW w:w="6475" w:type="dxa"/>
            <w:gridSpan w:val="2"/>
          </w:tcPr>
          <w:p w14:paraId="5024240B" w14:textId="77777777" w:rsidR="00E8698C" w:rsidRDefault="00E869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8698C" w14:paraId="2EF95388" w14:textId="77777777" w:rsidTr="00E8698C">
        <w:tc>
          <w:tcPr>
            <w:tcW w:w="2875" w:type="dxa"/>
          </w:tcPr>
          <w:p w14:paraId="1A46BC0B" w14:textId="7D8EF7BC" w:rsidR="00E8698C" w:rsidRDefault="00E86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-forma completed by:</w:t>
            </w:r>
          </w:p>
        </w:tc>
        <w:tc>
          <w:tcPr>
            <w:tcW w:w="6475" w:type="dxa"/>
            <w:gridSpan w:val="2"/>
          </w:tcPr>
          <w:p w14:paraId="26A8A61C" w14:textId="77777777" w:rsidR="00E8698C" w:rsidRDefault="00E869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8698C" w14:paraId="18F65DD5" w14:textId="77777777" w:rsidTr="00E8698C">
        <w:tc>
          <w:tcPr>
            <w:tcW w:w="2875" w:type="dxa"/>
          </w:tcPr>
          <w:p w14:paraId="04227ACB" w14:textId="47FD0ED2" w:rsidR="00E8698C" w:rsidRDefault="00E86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details:</w:t>
            </w:r>
          </w:p>
        </w:tc>
        <w:tc>
          <w:tcPr>
            <w:tcW w:w="6475" w:type="dxa"/>
            <w:gridSpan w:val="2"/>
          </w:tcPr>
          <w:p w14:paraId="39CD6DB4" w14:textId="77777777" w:rsidR="00E8698C" w:rsidRDefault="00E869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8698C" w14:paraId="053E1783" w14:textId="77777777" w:rsidTr="00E8698C">
        <w:tc>
          <w:tcPr>
            <w:tcW w:w="2875" w:type="dxa"/>
          </w:tcPr>
          <w:p w14:paraId="0806CEA4" w14:textId="4C10F1DB" w:rsidR="00E8698C" w:rsidRDefault="00E86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participants:</w:t>
            </w:r>
          </w:p>
        </w:tc>
        <w:tc>
          <w:tcPr>
            <w:tcW w:w="6475" w:type="dxa"/>
            <w:gridSpan w:val="2"/>
          </w:tcPr>
          <w:p w14:paraId="08321AE2" w14:textId="77777777" w:rsidR="00E8698C" w:rsidRDefault="00E869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8698C" w14:paraId="69DA2F33" w14:textId="77777777" w:rsidTr="00E8698C">
        <w:tc>
          <w:tcPr>
            <w:tcW w:w="2875" w:type="dxa"/>
          </w:tcPr>
          <w:p w14:paraId="77911181" w14:textId="04312DBC" w:rsidR="00E8698C" w:rsidRDefault="00E86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t time:</w:t>
            </w:r>
          </w:p>
        </w:tc>
        <w:tc>
          <w:tcPr>
            <w:tcW w:w="6475" w:type="dxa"/>
            <w:gridSpan w:val="2"/>
          </w:tcPr>
          <w:p w14:paraId="13597495" w14:textId="77777777" w:rsidR="00E8698C" w:rsidRDefault="00E869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8698C" w14:paraId="5B49D46B" w14:textId="77777777" w:rsidTr="00E8698C">
        <w:tc>
          <w:tcPr>
            <w:tcW w:w="2875" w:type="dxa"/>
          </w:tcPr>
          <w:p w14:paraId="47F235FC" w14:textId="6498187A" w:rsidR="00E8698C" w:rsidRDefault="00E86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 time:</w:t>
            </w:r>
          </w:p>
        </w:tc>
        <w:tc>
          <w:tcPr>
            <w:tcW w:w="6475" w:type="dxa"/>
            <w:gridSpan w:val="2"/>
          </w:tcPr>
          <w:p w14:paraId="320DED00" w14:textId="77777777" w:rsidR="00E8698C" w:rsidRDefault="00E869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8698C" w14:paraId="76986FC5" w14:textId="77777777" w:rsidTr="00AE0AAE">
        <w:tc>
          <w:tcPr>
            <w:tcW w:w="9350" w:type="dxa"/>
            <w:gridSpan w:val="3"/>
          </w:tcPr>
          <w:p w14:paraId="3F8BF08F" w14:textId="5F886BCC" w:rsidR="00E8698C" w:rsidRDefault="00E869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demographic:</w:t>
            </w:r>
          </w:p>
        </w:tc>
      </w:tr>
      <w:tr w:rsidR="00E8698C" w14:paraId="3F04558D" w14:textId="77777777" w:rsidTr="00E8698C">
        <w:tc>
          <w:tcPr>
            <w:tcW w:w="2875" w:type="dxa"/>
          </w:tcPr>
          <w:p w14:paraId="2C442EF5" w14:textId="2E4F620B" w:rsidR="00E8698C" w:rsidRDefault="00E86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137" w:type="dxa"/>
          </w:tcPr>
          <w:p w14:paraId="43C0FABC" w14:textId="6F3C8708" w:rsidR="00E8698C" w:rsidRPr="00E8698C" w:rsidRDefault="00E86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338" w:type="dxa"/>
          </w:tcPr>
          <w:p w14:paraId="4ECA3948" w14:textId="4BA87781" w:rsidR="00E8698C" w:rsidRPr="00E8698C" w:rsidRDefault="00E86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E8698C" w14:paraId="4EAE5893" w14:textId="77777777" w:rsidTr="00E8698C">
        <w:tc>
          <w:tcPr>
            <w:tcW w:w="2875" w:type="dxa"/>
          </w:tcPr>
          <w:p w14:paraId="11CF340A" w14:textId="77777777" w:rsidR="00E8698C" w:rsidRDefault="00E86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7" w:type="dxa"/>
          </w:tcPr>
          <w:p w14:paraId="550C315F" w14:textId="77777777" w:rsidR="00E8698C" w:rsidRDefault="00E86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4FCEE184" w14:textId="77777777" w:rsidR="00E8698C" w:rsidRDefault="00E86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C" w14:paraId="2FE98871" w14:textId="77777777" w:rsidTr="00E8698C">
        <w:tc>
          <w:tcPr>
            <w:tcW w:w="2875" w:type="dxa"/>
          </w:tcPr>
          <w:p w14:paraId="258D8BCE" w14:textId="77777777" w:rsidR="00E8698C" w:rsidRDefault="00E86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7" w:type="dxa"/>
          </w:tcPr>
          <w:p w14:paraId="423919B4" w14:textId="77777777" w:rsidR="00E8698C" w:rsidRDefault="00E86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239BED40" w14:textId="77777777" w:rsidR="00E8698C" w:rsidRDefault="00E86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C" w14:paraId="20DCBDFD" w14:textId="77777777" w:rsidTr="00E8698C">
        <w:tc>
          <w:tcPr>
            <w:tcW w:w="2875" w:type="dxa"/>
          </w:tcPr>
          <w:p w14:paraId="191ACA5C" w14:textId="77777777" w:rsidR="00E8698C" w:rsidRDefault="00E86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7" w:type="dxa"/>
          </w:tcPr>
          <w:p w14:paraId="33D1F05B" w14:textId="77777777" w:rsidR="00E8698C" w:rsidRDefault="00E86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17FEB119" w14:textId="77777777" w:rsidR="00E8698C" w:rsidRDefault="00E86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98C" w14:paraId="315FD5C1" w14:textId="77777777" w:rsidTr="00E8698C">
        <w:tc>
          <w:tcPr>
            <w:tcW w:w="2875" w:type="dxa"/>
          </w:tcPr>
          <w:p w14:paraId="5BCD90B2" w14:textId="77777777" w:rsidR="00E8698C" w:rsidRDefault="00E86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7" w:type="dxa"/>
          </w:tcPr>
          <w:p w14:paraId="7834D35A" w14:textId="77777777" w:rsidR="00E8698C" w:rsidRDefault="00E86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1D9D29F8" w14:textId="77777777" w:rsidR="00E8698C" w:rsidRDefault="00E86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9C86D3F" w14:textId="77777777" w:rsidR="00E8698C" w:rsidRPr="0038446B" w:rsidRDefault="00E869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4702B9" w14:textId="77777777" w:rsidR="00164CF8" w:rsidRDefault="00164C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F4FEB7" w14:textId="77777777" w:rsidR="00164CF8" w:rsidRDefault="00164C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8F0308" w14:textId="77777777" w:rsidR="00164CF8" w:rsidRDefault="00164C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02854A" w14:textId="77777777" w:rsidR="00164CF8" w:rsidRDefault="00164C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6D5880" w14:textId="77777777" w:rsidR="00164CF8" w:rsidRDefault="00164C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B1FFCA" w14:textId="77777777" w:rsidR="00164CF8" w:rsidRDefault="00164C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076EBF" w14:textId="77777777" w:rsidR="00164CF8" w:rsidRDefault="00164C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E50AAE" w14:textId="77777777" w:rsidR="00164CF8" w:rsidRDefault="00164C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19EB21" w14:textId="77777777" w:rsidR="00164CF8" w:rsidRDefault="00164C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9EDDC0" w14:textId="77777777" w:rsidR="00164CF8" w:rsidRDefault="00164C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066577" w14:textId="77777777" w:rsidR="00164CF8" w:rsidRDefault="00164C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C5C6BC" w14:textId="77777777" w:rsidR="00164CF8" w:rsidRDefault="00164C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657624" w14:textId="77777777" w:rsidR="00164CF8" w:rsidRDefault="00164C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F1935C" w14:textId="77777777" w:rsidR="00164CF8" w:rsidRDefault="00164C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9076F9" w14:textId="77777777" w:rsidR="00164CF8" w:rsidRDefault="00164C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B58848" w14:textId="77777777" w:rsidR="00164CF8" w:rsidRDefault="00164C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563C12" w14:textId="77777777" w:rsidR="00164CF8" w:rsidRDefault="00164CF8">
      <w:pPr>
        <w:rPr>
          <w:rFonts w:ascii="Times New Roman" w:hAnsi="Times New Roman" w:cs="Times New Roman"/>
          <w:b/>
          <w:bCs/>
          <w:sz w:val="24"/>
          <w:szCs w:val="24"/>
        </w:rPr>
        <w:sectPr w:rsidR="00164CF8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8AB2A06" w14:textId="09F2863F" w:rsidR="0038446B" w:rsidRDefault="00E8698C" w:rsidP="00DF65C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Reper</w:t>
      </w:r>
      <w:r w:rsidR="00164CF8">
        <w:rPr>
          <w:rFonts w:ascii="Times New Roman" w:hAnsi="Times New Roman" w:cs="Times New Roman"/>
          <w:b/>
          <w:bCs/>
          <w:sz w:val="24"/>
          <w:szCs w:val="24"/>
        </w:rPr>
        <w:t>tory grid for fish species diversity assessment</w:t>
      </w:r>
    </w:p>
    <w:p w14:paraId="3814C7E0" w14:textId="062F3646" w:rsidR="00164CF8" w:rsidRPr="00164CF8" w:rsidRDefault="00164C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ere all the selected fishers were communicated previously before arranging the focus group discussion. On </w:t>
      </w:r>
      <w:r w:rsidR="00DF65C6">
        <w:rPr>
          <w:rFonts w:ascii="Times New Roman" w:hAnsi="Times New Roman" w:cs="Times New Roman"/>
          <w:sz w:val="24"/>
          <w:szCs w:val="24"/>
        </w:rPr>
        <w:t>focus group discussion day</w:t>
      </w:r>
      <w:r w:rsidR="008E3A0F">
        <w:rPr>
          <w:rFonts w:ascii="Times New Roman" w:hAnsi="Times New Roman" w:cs="Times New Roman"/>
          <w:sz w:val="24"/>
          <w:szCs w:val="24"/>
        </w:rPr>
        <w:t>,</w:t>
      </w:r>
      <w:r w:rsidR="00DF65C6">
        <w:rPr>
          <w:rFonts w:ascii="Times New Roman" w:hAnsi="Times New Roman" w:cs="Times New Roman"/>
          <w:sz w:val="24"/>
          <w:szCs w:val="24"/>
        </w:rPr>
        <w:t xml:space="preserve"> </w:t>
      </w:r>
      <w:r w:rsidR="008E3A0F">
        <w:rPr>
          <w:rFonts w:ascii="Times New Roman" w:hAnsi="Times New Roman" w:cs="Times New Roman"/>
          <w:sz w:val="24"/>
          <w:szCs w:val="24"/>
        </w:rPr>
        <w:t>the participatory</w:t>
      </w:r>
      <w:r w:rsidR="00DF65C6">
        <w:rPr>
          <w:rFonts w:ascii="Times New Roman" w:hAnsi="Times New Roman" w:cs="Times New Roman"/>
          <w:sz w:val="24"/>
          <w:szCs w:val="24"/>
        </w:rPr>
        <w:t xml:space="preserve"> fishers </w:t>
      </w:r>
      <w:r w:rsidR="008E3A0F">
        <w:rPr>
          <w:rFonts w:ascii="Times New Roman" w:hAnsi="Times New Roman" w:cs="Times New Roman"/>
          <w:sz w:val="24"/>
          <w:szCs w:val="24"/>
        </w:rPr>
        <w:t>were gathered in a place with their harvest fish</w:t>
      </w:r>
      <w:r w:rsidR="00DF65C6">
        <w:rPr>
          <w:rFonts w:ascii="Times New Roman" w:hAnsi="Times New Roman" w:cs="Times New Roman"/>
          <w:sz w:val="24"/>
          <w:szCs w:val="24"/>
        </w:rPr>
        <w:t>. Then the</w:t>
      </w:r>
      <w:r w:rsidR="008E3A0F">
        <w:rPr>
          <w:rFonts w:ascii="Times New Roman" w:hAnsi="Times New Roman" w:cs="Times New Roman"/>
          <w:sz w:val="24"/>
          <w:szCs w:val="24"/>
        </w:rPr>
        <w:t>y</w:t>
      </w:r>
      <w:r w:rsidR="00DF65C6">
        <w:rPr>
          <w:rFonts w:ascii="Times New Roman" w:hAnsi="Times New Roman" w:cs="Times New Roman"/>
          <w:sz w:val="24"/>
          <w:szCs w:val="24"/>
        </w:rPr>
        <w:t xml:space="preserve"> </w:t>
      </w:r>
      <w:r w:rsidR="008E3A0F">
        <w:rPr>
          <w:rFonts w:ascii="Times New Roman" w:hAnsi="Times New Roman" w:cs="Times New Roman"/>
          <w:sz w:val="24"/>
          <w:szCs w:val="24"/>
        </w:rPr>
        <w:t xml:space="preserve">were </w:t>
      </w:r>
      <w:r w:rsidR="00DF65C6">
        <w:rPr>
          <w:rFonts w:ascii="Times New Roman" w:hAnsi="Times New Roman" w:cs="Times New Roman"/>
          <w:sz w:val="24"/>
          <w:szCs w:val="24"/>
        </w:rPr>
        <w:t xml:space="preserve">asked to </w:t>
      </w:r>
      <w:r w:rsidR="008E3A0F">
        <w:rPr>
          <w:rFonts w:ascii="Times New Roman" w:hAnsi="Times New Roman" w:cs="Times New Roman"/>
          <w:sz w:val="24"/>
          <w:szCs w:val="24"/>
        </w:rPr>
        <w:t>categorize</w:t>
      </w:r>
      <w:r w:rsidR="00DF65C6">
        <w:rPr>
          <w:rFonts w:ascii="Times New Roman" w:hAnsi="Times New Roman" w:cs="Times New Roman"/>
          <w:sz w:val="24"/>
          <w:szCs w:val="24"/>
        </w:rPr>
        <w:t xml:space="preserve"> </w:t>
      </w:r>
      <w:r w:rsidR="008E3A0F">
        <w:rPr>
          <w:rFonts w:ascii="Times New Roman" w:hAnsi="Times New Roman" w:cs="Times New Roman"/>
          <w:sz w:val="24"/>
          <w:szCs w:val="24"/>
        </w:rPr>
        <w:t xml:space="preserve">the fish in </w:t>
      </w:r>
      <w:r w:rsidR="00DF65C6">
        <w:rPr>
          <w:rFonts w:ascii="Times New Roman" w:hAnsi="Times New Roman" w:cs="Times New Roman"/>
          <w:sz w:val="24"/>
          <w:szCs w:val="24"/>
        </w:rPr>
        <w:t xml:space="preserve">their </w:t>
      </w:r>
      <w:r w:rsidR="008E3A0F">
        <w:rPr>
          <w:rFonts w:ascii="Times New Roman" w:hAnsi="Times New Roman" w:cs="Times New Roman"/>
          <w:sz w:val="24"/>
          <w:szCs w:val="24"/>
        </w:rPr>
        <w:t xml:space="preserve">catch </w:t>
      </w:r>
      <w:r w:rsidR="00DF65C6">
        <w:rPr>
          <w:rFonts w:ascii="Times New Roman" w:hAnsi="Times New Roman" w:cs="Times New Roman"/>
          <w:sz w:val="24"/>
          <w:szCs w:val="24"/>
        </w:rPr>
        <w:t>according to the species category. In every focus group of all sites</w:t>
      </w:r>
      <w:r w:rsidR="008E3A0F">
        <w:rPr>
          <w:rFonts w:ascii="Times New Roman" w:hAnsi="Times New Roman" w:cs="Times New Roman"/>
          <w:sz w:val="24"/>
          <w:szCs w:val="24"/>
        </w:rPr>
        <w:t>,</w:t>
      </w:r>
      <w:r w:rsidR="00DF65C6">
        <w:rPr>
          <w:rFonts w:ascii="Times New Roman" w:hAnsi="Times New Roman" w:cs="Times New Roman"/>
          <w:sz w:val="24"/>
          <w:szCs w:val="24"/>
        </w:rPr>
        <w:t xml:space="preserve"> some </w:t>
      </w:r>
      <w:r w:rsidR="008E3A0F">
        <w:rPr>
          <w:rFonts w:ascii="Times New Roman" w:hAnsi="Times New Roman" w:cs="Times New Roman"/>
          <w:sz w:val="24"/>
          <w:szCs w:val="24"/>
        </w:rPr>
        <w:t xml:space="preserve">key </w:t>
      </w:r>
      <w:r w:rsidR="00DF65C6">
        <w:rPr>
          <w:rFonts w:ascii="Times New Roman" w:hAnsi="Times New Roman" w:cs="Times New Roman"/>
          <w:sz w:val="24"/>
          <w:szCs w:val="24"/>
        </w:rPr>
        <w:t xml:space="preserve">experienced fishers were included to cross-check the fish groups and finally the data was recorded in the following </w:t>
      </w:r>
      <w:r w:rsidR="008E3A0F">
        <w:rPr>
          <w:rFonts w:ascii="Times New Roman" w:hAnsi="Times New Roman" w:cs="Times New Roman"/>
          <w:sz w:val="24"/>
          <w:szCs w:val="24"/>
        </w:rPr>
        <w:t>table</w:t>
      </w:r>
      <w:r w:rsidR="00DF65C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485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17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02"/>
        <w:gridCol w:w="908"/>
        <w:gridCol w:w="810"/>
        <w:gridCol w:w="1440"/>
      </w:tblGrid>
      <w:tr w:rsidR="00164CF8" w:rsidRPr="00164CF8" w14:paraId="1E76326B" w14:textId="191ABF79" w:rsidTr="00164CF8">
        <w:tc>
          <w:tcPr>
            <w:tcW w:w="1170" w:type="dxa"/>
          </w:tcPr>
          <w:p w14:paraId="5D51CBF4" w14:textId="14439FE9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CF8">
              <w:rPr>
                <w:rFonts w:ascii="Times New Roman" w:hAnsi="Times New Roman" w:cs="Times New Roman"/>
                <w:sz w:val="24"/>
                <w:szCs w:val="24"/>
              </w:rPr>
              <w:t>Scientific name of the species</w:t>
            </w:r>
          </w:p>
        </w:tc>
        <w:tc>
          <w:tcPr>
            <w:tcW w:w="810" w:type="dxa"/>
          </w:tcPr>
          <w:p w14:paraId="260A31A6" w14:textId="168F78B9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l name of the species</w:t>
            </w:r>
          </w:p>
        </w:tc>
        <w:tc>
          <w:tcPr>
            <w:tcW w:w="810" w:type="dxa"/>
          </w:tcPr>
          <w:p w14:paraId="701F7742" w14:textId="19937ECF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 from one haul by group-1</w:t>
            </w:r>
          </w:p>
        </w:tc>
        <w:tc>
          <w:tcPr>
            <w:tcW w:w="810" w:type="dxa"/>
          </w:tcPr>
          <w:p w14:paraId="022F0389" w14:textId="7DDA1F61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 from one haul by group-2</w:t>
            </w:r>
          </w:p>
        </w:tc>
        <w:tc>
          <w:tcPr>
            <w:tcW w:w="810" w:type="dxa"/>
          </w:tcPr>
          <w:p w14:paraId="60A74941" w14:textId="1F7D458E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 from one haul by group-3</w:t>
            </w:r>
          </w:p>
        </w:tc>
        <w:tc>
          <w:tcPr>
            <w:tcW w:w="810" w:type="dxa"/>
          </w:tcPr>
          <w:p w14:paraId="0CB21C15" w14:textId="796C9B2A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 from one haul by group-4</w:t>
            </w:r>
          </w:p>
        </w:tc>
        <w:tc>
          <w:tcPr>
            <w:tcW w:w="810" w:type="dxa"/>
          </w:tcPr>
          <w:p w14:paraId="27EC1777" w14:textId="553218D0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 from one haul by group-5</w:t>
            </w:r>
          </w:p>
        </w:tc>
        <w:tc>
          <w:tcPr>
            <w:tcW w:w="810" w:type="dxa"/>
          </w:tcPr>
          <w:p w14:paraId="274CEECC" w14:textId="13C28A66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 from one haul by group-6</w:t>
            </w:r>
          </w:p>
        </w:tc>
        <w:tc>
          <w:tcPr>
            <w:tcW w:w="810" w:type="dxa"/>
          </w:tcPr>
          <w:p w14:paraId="4D71D549" w14:textId="3CDBEEC6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 from one haul by group-7</w:t>
            </w:r>
          </w:p>
        </w:tc>
        <w:tc>
          <w:tcPr>
            <w:tcW w:w="810" w:type="dxa"/>
          </w:tcPr>
          <w:p w14:paraId="23102ECF" w14:textId="6494040A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 from one haul by group-8</w:t>
            </w:r>
          </w:p>
        </w:tc>
        <w:tc>
          <w:tcPr>
            <w:tcW w:w="810" w:type="dxa"/>
          </w:tcPr>
          <w:p w14:paraId="3EE07425" w14:textId="20641283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 from one haul by group-9</w:t>
            </w:r>
          </w:p>
        </w:tc>
        <w:tc>
          <w:tcPr>
            <w:tcW w:w="810" w:type="dxa"/>
          </w:tcPr>
          <w:p w14:paraId="43D48B14" w14:textId="03DA77BA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 from one haul by group-10</w:t>
            </w:r>
          </w:p>
        </w:tc>
        <w:tc>
          <w:tcPr>
            <w:tcW w:w="810" w:type="dxa"/>
          </w:tcPr>
          <w:p w14:paraId="4BE85DB9" w14:textId="17037F6A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 from one haul by group-11</w:t>
            </w:r>
          </w:p>
        </w:tc>
        <w:tc>
          <w:tcPr>
            <w:tcW w:w="802" w:type="dxa"/>
          </w:tcPr>
          <w:p w14:paraId="2C606BC8" w14:textId="1CC3CFBC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 from one haul by group-12</w:t>
            </w:r>
          </w:p>
        </w:tc>
        <w:tc>
          <w:tcPr>
            <w:tcW w:w="908" w:type="dxa"/>
          </w:tcPr>
          <w:p w14:paraId="0A13AEE0" w14:textId="238DE67F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 from one haul by group-13</w:t>
            </w:r>
          </w:p>
        </w:tc>
        <w:tc>
          <w:tcPr>
            <w:tcW w:w="810" w:type="dxa"/>
          </w:tcPr>
          <w:p w14:paraId="30288B56" w14:textId="75737D5F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 from one haul by group-14</w:t>
            </w:r>
          </w:p>
        </w:tc>
        <w:tc>
          <w:tcPr>
            <w:tcW w:w="1440" w:type="dxa"/>
          </w:tcPr>
          <w:p w14:paraId="3230404D" w14:textId="27ED660D" w:rsid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note from experienced fishers</w:t>
            </w:r>
          </w:p>
        </w:tc>
      </w:tr>
      <w:tr w:rsidR="00164CF8" w:rsidRPr="00164CF8" w14:paraId="0741752F" w14:textId="001F9E6C" w:rsidTr="00164CF8">
        <w:tc>
          <w:tcPr>
            <w:tcW w:w="1170" w:type="dxa"/>
          </w:tcPr>
          <w:p w14:paraId="3778F3FC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634DE78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54765DB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F1B483E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4AF4985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3A42260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AC7730C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09579B7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16B19C1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4C7C467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EC666BC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C603E85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34B3761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</w:tcPr>
          <w:p w14:paraId="67984D84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14:paraId="58E2B384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C0DC4BE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80D3D8B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F8" w:rsidRPr="00164CF8" w14:paraId="535313B1" w14:textId="0EFEF310" w:rsidTr="00164CF8">
        <w:tc>
          <w:tcPr>
            <w:tcW w:w="1170" w:type="dxa"/>
          </w:tcPr>
          <w:p w14:paraId="75393C7A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FD1FB33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59E9624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FF2A8E9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B46D793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7C8EF94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29BDE0D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0A27808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3E3A68B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F7901F5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04CD738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EE93033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2EAD87E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</w:tcPr>
          <w:p w14:paraId="56800395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14:paraId="0816529C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B6BD83A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5BF6E73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F8" w:rsidRPr="00164CF8" w14:paraId="7CB40607" w14:textId="7BFD101C" w:rsidTr="00164CF8">
        <w:tc>
          <w:tcPr>
            <w:tcW w:w="1170" w:type="dxa"/>
          </w:tcPr>
          <w:p w14:paraId="35275959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19B8253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5E37F93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3A1E094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4314DC0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280C39A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0DCA05F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B01238B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5BD6CD4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F04D90E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807D856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0032499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39FD4C1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</w:tcPr>
          <w:p w14:paraId="45B1BB6B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14:paraId="4E6FC067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03502AA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65FF650" w14:textId="77777777" w:rsidR="00164CF8" w:rsidRPr="00164CF8" w:rsidRDefault="00164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A632E0F" w14:textId="371E7DC7" w:rsidR="00164CF8" w:rsidRDefault="00164C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D7A507" w14:textId="5C05DFBA" w:rsidR="00164CF8" w:rsidRDefault="00164CF8" w:rsidP="00DF65C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pertory grid for recall fish species diversity assessment</w:t>
      </w:r>
    </w:p>
    <w:p w14:paraId="6864DA14" w14:textId="30BED007" w:rsidR="00DF65C6" w:rsidRPr="00DF65C6" w:rsidRDefault="00DF65C6" w:rsidP="00164C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fter grouping and recording the fish catch by species the </w:t>
      </w:r>
      <w:r w:rsidR="008E3A0F">
        <w:rPr>
          <w:rFonts w:ascii="Times New Roman" w:hAnsi="Times New Roman" w:cs="Times New Roman"/>
          <w:sz w:val="24"/>
          <w:szCs w:val="24"/>
        </w:rPr>
        <w:t>participating</w:t>
      </w:r>
      <w:r>
        <w:rPr>
          <w:rFonts w:ascii="Times New Roman" w:hAnsi="Times New Roman" w:cs="Times New Roman"/>
          <w:sz w:val="24"/>
          <w:szCs w:val="24"/>
        </w:rPr>
        <w:t xml:space="preserve"> fishers</w:t>
      </w:r>
      <w:r w:rsidR="008E3A0F">
        <w:rPr>
          <w:rFonts w:ascii="Times New Roman" w:hAnsi="Times New Roman" w:cs="Times New Roman"/>
          <w:sz w:val="24"/>
          <w:szCs w:val="24"/>
        </w:rPr>
        <w:t xml:space="preserve"> were</w:t>
      </w:r>
      <w:r>
        <w:rPr>
          <w:rFonts w:ascii="Times New Roman" w:hAnsi="Times New Roman" w:cs="Times New Roman"/>
          <w:sz w:val="24"/>
          <w:szCs w:val="24"/>
        </w:rPr>
        <w:t xml:space="preserve"> asked to </w:t>
      </w:r>
      <w:r w:rsidR="008E3A0F">
        <w:rPr>
          <w:rFonts w:ascii="Times New Roman" w:hAnsi="Times New Roman" w:cs="Times New Roman"/>
          <w:sz w:val="24"/>
          <w:szCs w:val="24"/>
        </w:rPr>
        <w:t>provide</w:t>
      </w:r>
      <w:r>
        <w:rPr>
          <w:rFonts w:ascii="Times New Roman" w:hAnsi="Times New Roman" w:cs="Times New Roman"/>
          <w:sz w:val="24"/>
          <w:szCs w:val="24"/>
        </w:rPr>
        <w:t xml:space="preserve"> recall data for each species </w:t>
      </w:r>
      <w:r w:rsidR="008E3A0F">
        <w:rPr>
          <w:rFonts w:ascii="Times New Roman" w:hAnsi="Times New Roman" w:cs="Times New Roman"/>
          <w:sz w:val="24"/>
          <w:szCs w:val="24"/>
        </w:rPr>
        <w:t>based on experience of</w:t>
      </w:r>
      <w:r>
        <w:rPr>
          <w:rFonts w:ascii="Times New Roman" w:hAnsi="Times New Roman" w:cs="Times New Roman"/>
          <w:sz w:val="24"/>
          <w:szCs w:val="24"/>
        </w:rPr>
        <w:t xml:space="preserve"> their previous catch. This data was again cross-checked by the </w:t>
      </w:r>
      <w:r w:rsidR="008E3A0F">
        <w:rPr>
          <w:rFonts w:ascii="Times New Roman" w:hAnsi="Times New Roman" w:cs="Times New Roman"/>
          <w:sz w:val="24"/>
          <w:szCs w:val="24"/>
        </w:rPr>
        <w:t xml:space="preserve">key </w:t>
      </w:r>
      <w:r>
        <w:rPr>
          <w:rFonts w:ascii="Times New Roman" w:hAnsi="Times New Roman" w:cs="Times New Roman"/>
          <w:sz w:val="24"/>
          <w:szCs w:val="24"/>
        </w:rPr>
        <w:t>experienced fishers present in focus group discussion.</w:t>
      </w:r>
    </w:p>
    <w:tbl>
      <w:tblPr>
        <w:tblStyle w:val="TableGrid"/>
        <w:tblW w:w="1485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17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02"/>
        <w:gridCol w:w="908"/>
        <w:gridCol w:w="810"/>
        <w:gridCol w:w="1440"/>
      </w:tblGrid>
      <w:tr w:rsidR="00DF65C6" w:rsidRPr="00164CF8" w14:paraId="1B0A1179" w14:textId="77777777" w:rsidTr="00737317">
        <w:tc>
          <w:tcPr>
            <w:tcW w:w="1170" w:type="dxa"/>
          </w:tcPr>
          <w:p w14:paraId="4BAFF2BC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CF8">
              <w:rPr>
                <w:rFonts w:ascii="Times New Roman" w:hAnsi="Times New Roman" w:cs="Times New Roman"/>
                <w:sz w:val="24"/>
                <w:szCs w:val="24"/>
              </w:rPr>
              <w:t>Scientific name of the species</w:t>
            </w:r>
          </w:p>
        </w:tc>
        <w:tc>
          <w:tcPr>
            <w:tcW w:w="810" w:type="dxa"/>
          </w:tcPr>
          <w:p w14:paraId="37FFE3B3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l name of the species</w:t>
            </w:r>
          </w:p>
        </w:tc>
        <w:tc>
          <w:tcPr>
            <w:tcW w:w="810" w:type="dxa"/>
          </w:tcPr>
          <w:p w14:paraId="6ECF15DA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 from one haul by group-1</w:t>
            </w:r>
          </w:p>
        </w:tc>
        <w:tc>
          <w:tcPr>
            <w:tcW w:w="810" w:type="dxa"/>
          </w:tcPr>
          <w:p w14:paraId="19864582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 from one haul by group-2</w:t>
            </w:r>
          </w:p>
        </w:tc>
        <w:tc>
          <w:tcPr>
            <w:tcW w:w="810" w:type="dxa"/>
          </w:tcPr>
          <w:p w14:paraId="4F2542B3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 from one haul by group-3</w:t>
            </w:r>
          </w:p>
        </w:tc>
        <w:tc>
          <w:tcPr>
            <w:tcW w:w="810" w:type="dxa"/>
          </w:tcPr>
          <w:p w14:paraId="637CA8E3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 from one haul by group-4</w:t>
            </w:r>
          </w:p>
        </w:tc>
        <w:tc>
          <w:tcPr>
            <w:tcW w:w="810" w:type="dxa"/>
          </w:tcPr>
          <w:p w14:paraId="406800D4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 from one haul by group-5</w:t>
            </w:r>
          </w:p>
        </w:tc>
        <w:tc>
          <w:tcPr>
            <w:tcW w:w="810" w:type="dxa"/>
          </w:tcPr>
          <w:p w14:paraId="70F4A239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 from one haul by group-6</w:t>
            </w:r>
          </w:p>
        </w:tc>
        <w:tc>
          <w:tcPr>
            <w:tcW w:w="810" w:type="dxa"/>
          </w:tcPr>
          <w:p w14:paraId="74006368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 from one haul by group-7</w:t>
            </w:r>
          </w:p>
        </w:tc>
        <w:tc>
          <w:tcPr>
            <w:tcW w:w="810" w:type="dxa"/>
          </w:tcPr>
          <w:p w14:paraId="4DF292FA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 from one haul by group-8</w:t>
            </w:r>
          </w:p>
        </w:tc>
        <w:tc>
          <w:tcPr>
            <w:tcW w:w="810" w:type="dxa"/>
          </w:tcPr>
          <w:p w14:paraId="6DFD66F2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 from one haul by group-9</w:t>
            </w:r>
          </w:p>
        </w:tc>
        <w:tc>
          <w:tcPr>
            <w:tcW w:w="810" w:type="dxa"/>
          </w:tcPr>
          <w:p w14:paraId="2D6341DC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 from one haul by group-10</w:t>
            </w:r>
          </w:p>
        </w:tc>
        <w:tc>
          <w:tcPr>
            <w:tcW w:w="810" w:type="dxa"/>
          </w:tcPr>
          <w:p w14:paraId="53E256C8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 from one haul by group-11</w:t>
            </w:r>
          </w:p>
        </w:tc>
        <w:tc>
          <w:tcPr>
            <w:tcW w:w="802" w:type="dxa"/>
          </w:tcPr>
          <w:p w14:paraId="2D2829E6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 from one haul by group-12</w:t>
            </w:r>
          </w:p>
        </w:tc>
        <w:tc>
          <w:tcPr>
            <w:tcW w:w="908" w:type="dxa"/>
          </w:tcPr>
          <w:p w14:paraId="78DC1DF7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 from one haul by group-13</w:t>
            </w:r>
          </w:p>
        </w:tc>
        <w:tc>
          <w:tcPr>
            <w:tcW w:w="810" w:type="dxa"/>
          </w:tcPr>
          <w:p w14:paraId="2F767C86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 from one haul by group-14</w:t>
            </w:r>
          </w:p>
        </w:tc>
        <w:tc>
          <w:tcPr>
            <w:tcW w:w="1440" w:type="dxa"/>
          </w:tcPr>
          <w:p w14:paraId="6F93FAD1" w14:textId="77777777" w:rsidR="00DF65C6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note from experienced fishers</w:t>
            </w:r>
          </w:p>
        </w:tc>
      </w:tr>
      <w:tr w:rsidR="00DF65C6" w:rsidRPr="00164CF8" w14:paraId="1652A99F" w14:textId="77777777" w:rsidTr="00737317">
        <w:tc>
          <w:tcPr>
            <w:tcW w:w="1170" w:type="dxa"/>
          </w:tcPr>
          <w:p w14:paraId="6C4D1802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49F08C0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41F89B0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8F1F9E9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60D125F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E869F39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D97504F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0F0B142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CCCDA30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9DB3988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A3AF06E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226A233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F294A47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</w:tcPr>
          <w:p w14:paraId="4E137822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14:paraId="5BF4913C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0747F51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0451C12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65C6" w:rsidRPr="00164CF8" w14:paraId="3380AAC8" w14:textId="77777777" w:rsidTr="00737317">
        <w:tc>
          <w:tcPr>
            <w:tcW w:w="1170" w:type="dxa"/>
          </w:tcPr>
          <w:p w14:paraId="7C41EC62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8167194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00FE58C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CE62132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394663E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F22FB4A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C0F2A83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CDEBB54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7C57A40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DEFE94E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7D61913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B8CA92D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E42CA76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</w:tcPr>
          <w:p w14:paraId="535DE3A9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14:paraId="53F3BF95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9099444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F89C614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65C6" w:rsidRPr="00164CF8" w14:paraId="65F59849" w14:textId="77777777" w:rsidTr="00737317">
        <w:tc>
          <w:tcPr>
            <w:tcW w:w="1170" w:type="dxa"/>
          </w:tcPr>
          <w:p w14:paraId="6A24995D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91C7568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3D0CA7B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BF4B743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6275270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D928F5F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A92EC94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18AC508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3B58086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5106C80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21F24F3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FD92576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87F1FFF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</w:tcPr>
          <w:p w14:paraId="4FFB5B6B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14:paraId="78EEF348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1F80214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274628E" w14:textId="77777777" w:rsidR="00DF65C6" w:rsidRPr="00164CF8" w:rsidRDefault="00DF65C6" w:rsidP="007373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7CC1F40" w14:textId="77777777" w:rsidR="00164CF8" w:rsidRPr="0038446B" w:rsidRDefault="00164CF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64CF8" w:rsidRPr="0038446B" w:rsidSect="00164C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28D634" w14:textId="77777777" w:rsidR="00BD1885" w:rsidRDefault="00BD1885" w:rsidP="001729F5">
      <w:pPr>
        <w:spacing w:after="0" w:line="240" w:lineRule="auto"/>
      </w:pPr>
      <w:r>
        <w:separator/>
      </w:r>
    </w:p>
  </w:endnote>
  <w:endnote w:type="continuationSeparator" w:id="0">
    <w:p w14:paraId="097E8C91" w14:textId="77777777" w:rsidR="00BD1885" w:rsidRDefault="00BD1885" w:rsidP="001729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661875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7661F2" w14:textId="5FCDDE99" w:rsidR="001729F5" w:rsidRDefault="001729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6B7032" w14:textId="77777777" w:rsidR="001729F5" w:rsidRDefault="001729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823436" w14:textId="77777777" w:rsidR="00BD1885" w:rsidRDefault="00BD1885" w:rsidP="001729F5">
      <w:pPr>
        <w:spacing w:after="0" w:line="240" w:lineRule="auto"/>
      </w:pPr>
      <w:r>
        <w:separator/>
      </w:r>
    </w:p>
  </w:footnote>
  <w:footnote w:type="continuationSeparator" w:id="0">
    <w:p w14:paraId="56694C4D" w14:textId="77777777" w:rsidR="00BD1885" w:rsidRDefault="00BD1885" w:rsidP="001729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E6A"/>
    <w:rsid w:val="00164CF8"/>
    <w:rsid w:val="001729F5"/>
    <w:rsid w:val="00252500"/>
    <w:rsid w:val="0038446B"/>
    <w:rsid w:val="003E4AE1"/>
    <w:rsid w:val="0043211D"/>
    <w:rsid w:val="004475BE"/>
    <w:rsid w:val="008E3A0F"/>
    <w:rsid w:val="00B177C1"/>
    <w:rsid w:val="00BD1885"/>
    <w:rsid w:val="00C5588F"/>
    <w:rsid w:val="00D62E6A"/>
    <w:rsid w:val="00DF65C6"/>
    <w:rsid w:val="00E76229"/>
    <w:rsid w:val="00E86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0CC71"/>
  <w15:chartTrackingRefBased/>
  <w15:docId w15:val="{06C6DB7E-5B7A-479E-8B19-CD8BBDE45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44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46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869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29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9F5"/>
  </w:style>
  <w:style w:type="paragraph" w:styleId="Footer">
    <w:name w:val="footer"/>
    <w:basedOn w:val="Normal"/>
    <w:link w:val="FooterChar"/>
    <w:uiPriority w:val="99"/>
    <w:unhideWhenUsed/>
    <w:rsid w:val="001729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9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z A. Hasan</dc:creator>
  <cp:keywords/>
  <dc:description/>
  <cp:lastModifiedBy>M. Mahfujul Haque</cp:lastModifiedBy>
  <cp:revision>7</cp:revision>
  <dcterms:created xsi:type="dcterms:W3CDTF">2020-11-22T06:33:00Z</dcterms:created>
  <dcterms:modified xsi:type="dcterms:W3CDTF">2020-11-22T15:28:00Z</dcterms:modified>
</cp:coreProperties>
</file>